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CD2" w:rsidRDefault="00C97CD2" w:rsidP="00C97CD2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Table S1: HLA-A frequencies</w:t>
      </w:r>
      <w:r w:rsidRPr="005626D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>in South Sudanese NS patients and South Sudanese healthy controls</w:t>
      </w:r>
    </w:p>
    <w:tbl>
      <w:tblPr>
        <w:tblStyle w:val="TableGrid"/>
        <w:tblpPr w:leftFromText="180" w:rightFromText="180" w:vertAnchor="text" w:horzAnchor="margin" w:tblpY="1024"/>
        <w:bidiVisual/>
        <w:tblW w:w="6669" w:type="dxa"/>
        <w:tblLook w:val="04A0" w:firstRow="1" w:lastRow="0" w:firstColumn="1" w:lastColumn="0" w:noHBand="0" w:noVBand="1"/>
      </w:tblPr>
      <w:tblGrid>
        <w:gridCol w:w="1364"/>
        <w:gridCol w:w="1133"/>
        <w:gridCol w:w="1428"/>
        <w:gridCol w:w="1317"/>
        <w:gridCol w:w="1427"/>
      </w:tblGrid>
      <w:tr w:rsidR="008A697D" w:rsidRPr="00C95870" w:rsidTr="008A697D">
        <w:trPr>
          <w:trHeight w:val="870"/>
        </w:trPr>
        <w:tc>
          <w:tcPr>
            <w:tcW w:w="1364" w:type="dxa"/>
            <w:hideMark/>
          </w:tcPr>
          <w:p w:rsidR="008A697D" w:rsidRPr="009A1978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R     </w:t>
            </w:r>
          </w:p>
          <w:p w:rsidR="008A697D" w:rsidRPr="009A1978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95% CI)</w:t>
            </w:r>
          </w:p>
        </w:tc>
        <w:tc>
          <w:tcPr>
            <w:tcW w:w="1133" w:type="dxa"/>
            <w:hideMark/>
          </w:tcPr>
          <w:p w:rsidR="008A697D" w:rsidRPr="009A1978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 (nominal)</w:t>
            </w:r>
          </w:p>
        </w:tc>
        <w:tc>
          <w:tcPr>
            <w:tcW w:w="1428" w:type="dxa"/>
            <w:hideMark/>
          </w:tcPr>
          <w:p w:rsidR="008A697D" w:rsidRPr="009A1978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317" w:type="dxa"/>
            <w:hideMark/>
          </w:tcPr>
          <w:p w:rsidR="008A697D" w:rsidRPr="009A1978" w:rsidRDefault="008A697D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NS</w:t>
            </w:r>
          </w:p>
          <w:p w:rsidR="008A697D" w:rsidRPr="009A1978" w:rsidRDefault="008A697D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Patients %</w:t>
            </w:r>
          </w:p>
          <w:p w:rsidR="008A697D" w:rsidRPr="009A1978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1978">
              <w:rPr>
                <w:rFonts w:asciiTheme="majorBidi" w:hAnsiTheme="majorBidi" w:cstheme="majorBidi"/>
                <w:b/>
                <w:bCs/>
              </w:rPr>
              <w:t>(2N=96)</w:t>
            </w:r>
          </w:p>
        </w:tc>
        <w:tc>
          <w:tcPr>
            <w:tcW w:w="1427" w:type="dxa"/>
            <w:noWrap/>
            <w:hideMark/>
          </w:tcPr>
          <w:p w:rsidR="008A697D" w:rsidRPr="005626D0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26D0">
              <w:rPr>
                <w:rFonts w:asciiTheme="majorBidi" w:eastAsia="Times New Roman" w:hAnsiTheme="majorBidi" w:cstheme="majorBidi"/>
                <w:b/>
                <w:bCs/>
              </w:rPr>
              <w:t>HLA-A*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9.80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1.46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5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9.38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5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3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25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23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42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23:17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427" w:type="dxa"/>
            <w:noWrap/>
            <w:hideMark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24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3" w:type="dxa"/>
            <w:noWrap/>
            <w:hideMark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5626D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26:1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29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29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0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0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21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0:04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1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21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1:04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2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3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3:03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9.80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4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6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8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66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68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42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68:02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74:01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74:03</w:t>
            </w:r>
          </w:p>
        </w:tc>
      </w:tr>
      <w:tr w:rsidR="008A697D" w:rsidRPr="00C95870" w:rsidTr="008A697D">
        <w:trPr>
          <w:trHeight w:val="300"/>
        </w:trPr>
        <w:tc>
          <w:tcPr>
            <w:tcW w:w="1364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noWrap/>
          </w:tcPr>
          <w:p w:rsidR="008A697D" w:rsidRPr="005626D0" w:rsidRDefault="008A697D" w:rsidP="003F772E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8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31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427" w:type="dxa"/>
            <w:noWrap/>
          </w:tcPr>
          <w:p w:rsidR="008A697D" w:rsidRPr="00292DB5" w:rsidRDefault="008A697D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32:106</w:t>
            </w:r>
          </w:p>
        </w:tc>
      </w:tr>
    </w:tbl>
    <w:p w:rsidR="00C97CD2" w:rsidRDefault="00C97CD2" w:rsidP="00C97CD2">
      <w:pPr>
        <w:bidi w:val="0"/>
      </w:pPr>
    </w:p>
    <w:p w:rsidR="00C97CD2" w:rsidRDefault="00C97CD2" w:rsidP="00C97CD2">
      <w:pPr>
        <w:bidi w:val="0"/>
      </w:pPr>
    </w:p>
    <w:p w:rsidR="00C97CD2" w:rsidRDefault="00C97CD2" w:rsidP="00C97CD2">
      <w:pPr>
        <w:bidi w:val="0"/>
      </w:pPr>
      <w:bookmarkStart w:id="0" w:name="_GoBack"/>
      <w:bookmarkEnd w:id="0"/>
    </w:p>
    <w:sectPr w:rsidR="00C97CD2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CD2"/>
    <w:rsid w:val="008A697D"/>
    <w:rsid w:val="008F513B"/>
    <w:rsid w:val="00BE3F78"/>
    <w:rsid w:val="00C97CD2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BE7A8"/>
  <w15:chartTrackingRefBased/>
  <w15:docId w15:val="{A4B92905-0057-4D9F-A495-8E564E29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CD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3</cp:revision>
  <dcterms:created xsi:type="dcterms:W3CDTF">2020-01-19T07:47:00Z</dcterms:created>
  <dcterms:modified xsi:type="dcterms:W3CDTF">2020-05-11T10:49:00Z</dcterms:modified>
</cp:coreProperties>
</file>